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9DFD9" w14:textId="36B652A0" w:rsidR="00E25BD8" w:rsidRPr="00DB7778" w:rsidRDefault="006332B9" w:rsidP="009156EF">
      <w:pPr>
        <w:wordWrap/>
        <w:rPr>
          <w:rFonts w:cstheme="minorHAnsi"/>
        </w:rPr>
      </w:pPr>
      <w:r w:rsidRPr="00DB7778">
        <w:rPr>
          <w:rFonts w:cstheme="minorHAnsi"/>
          <w:noProof/>
        </w:rPr>
        <w:drawing>
          <wp:inline distT="0" distB="0" distL="0" distR="0" wp14:anchorId="0B8C8863" wp14:editId="0F1D5C15">
            <wp:extent cx="5731510" cy="18561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5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2A36C" w14:textId="7F3E6580" w:rsidR="0001540F" w:rsidRPr="00DB7778" w:rsidRDefault="004956DF" w:rsidP="009156EF">
      <w:pPr>
        <w:wordWrap/>
        <w:rPr>
          <w:rFonts w:cstheme="minorHAnsi"/>
        </w:rPr>
      </w:pPr>
      <w:r w:rsidRPr="00DB7778">
        <w:rPr>
          <w:rFonts w:cstheme="minorHAnsi"/>
          <w:b/>
          <w:bCs/>
        </w:rPr>
        <w:t>Supplementary Figure S</w:t>
      </w:r>
      <w:r w:rsidR="001819D2" w:rsidRPr="00DB7778">
        <w:rPr>
          <w:rFonts w:cstheme="minorHAnsi"/>
          <w:b/>
          <w:bCs/>
        </w:rPr>
        <w:t>10</w:t>
      </w:r>
      <w:r w:rsidRPr="00DB7778">
        <w:rPr>
          <w:rFonts w:cstheme="minorHAnsi"/>
          <w:b/>
          <w:bCs/>
        </w:rPr>
        <w:t xml:space="preserve">. </w:t>
      </w:r>
      <w:r w:rsidR="0001540F" w:rsidRPr="00DB7778">
        <w:rPr>
          <w:rFonts w:cstheme="minorHAnsi"/>
        </w:rPr>
        <w:t>Performance changes according to the number of ranks.</w:t>
      </w:r>
      <w:r w:rsidRPr="00DB7778">
        <w:rPr>
          <w:rFonts w:cstheme="minorHAnsi"/>
        </w:rPr>
        <w:t xml:space="preserve"> </w:t>
      </w:r>
      <w:r w:rsidR="0001540F" w:rsidRPr="00DB7778">
        <w:rPr>
          <w:rFonts w:cstheme="minorHAnsi"/>
        </w:rPr>
        <w:t>The cancer subtype classification accuracy of COAD, and STAD was measured using features selected by the L1 and L2 method with different ranks in MONTI.</w:t>
      </w:r>
    </w:p>
    <w:sectPr w:rsidR="0001540F" w:rsidRPr="00DB777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B9"/>
    <w:rsid w:val="0001540F"/>
    <w:rsid w:val="00074588"/>
    <w:rsid w:val="001819D2"/>
    <w:rsid w:val="00451BED"/>
    <w:rsid w:val="004956DF"/>
    <w:rsid w:val="006332B9"/>
    <w:rsid w:val="007C01AE"/>
    <w:rsid w:val="009156EF"/>
    <w:rsid w:val="00DB7778"/>
    <w:rsid w:val="00E25BD8"/>
    <w:rsid w:val="00E8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CA989"/>
  <w15:chartTrackingRefBased/>
  <w15:docId w15:val="{99AA6595-AEFA-EB43-A4E6-F30AF441E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재민</dc:creator>
  <cp:keywords/>
  <dc:description/>
  <cp:lastModifiedBy>JungInuk</cp:lastModifiedBy>
  <cp:revision>10</cp:revision>
  <dcterms:created xsi:type="dcterms:W3CDTF">2022-10-31T08:26:00Z</dcterms:created>
  <dcterms:modified xsi:type="dcterms:W3CDTF">2022-11-05T09:30:00Z</dcterms:modified>
</cp:coreProperties>
</file>